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FF9ED" w14:textId="3A34287C" w:rsidR="00503B38" w:rsidRDefault="00503B38" w:rsidP="00C24346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503B38">
        <w:rPr>
          <w:rFonts w:ascii="Times New Roman" w:eastAsia="Times New Roman" w:hAnsi="Times New Roman" w:cs="Times New Roman"/>
          <w:b/>
          <w:bCs/>
          <w:color w:val="000000"/>
        </w:rPr>
        <w:t xml:space="preserve">Appendix </w:t>
      </w:r>
      <w:r w:rsidR="00353320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Pr="00503B38">
        <w:rPr>
          <w:rFonts w:ascii="Times New Roman" w:eastAsia="Times New Roman" w:hAnsi="Times New Roman" w:cs="Times New Roman"/>
          <w:b/>
          <w:bCs/>
          <w:color w:val="000000"/>
        </w:rPr>
        <w:t>: Themes and Related Codes</w:t>
      </w:r>
    </w:p>
    <w:tbl>
      <w:tblPr>
        <w:tblStyle w:val="GridTable1Light-Accent3"/>
        <w:tblW w:w="10260" w:type="dxa"/>
        <w:tblInd w:w="-455" w:type="dxa"/>
        <w:tblLook w:val="04A0" w:firstRow="1" w:lastRow="0" w:firstColumn="1" w:lastColumn="0" w:noHBand="0" w:noVBand="1"/>
      </w:tblPr>
      <w:tblGrid>
        <w:gridCol w:w="236"/>
        <w:gridCol w:w="3989"/>
        <w:gridCol w:w="6035"/>
      </w:tblGrid>
      <w:tr w:rsidR="00C24346" w:rsidRPr="00C24346" w14:paraId="09D2CA12" w14:textId="77777777" w:rsidTr="00C24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2093CCF2" w14:textId="50804501" w:rsidR="00503B38" w:rsidRPr="00C24346" w:rsidRDefault="00503B38" w:rsidP="00503B3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3989" w:type="dxa"/>
            <w:hideMark/>
          </w:tcPr>
          <w:p w14:paraId="612A1D34" w14:textId="067D7764" w:rsidR="00503B38" w:rsidRPr="00C24346" w:rsidRDefault="00503B38" w:rsidP="00503B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ed Codes</w:t>
            </w:r>
          </w:p>
        </w:tc>
        <w:tc>
          <w:tcPr>
            <w:tcW w:w="6035" w:type="dxa"/>
            <w:hideMark/>
          </w:tcPr>
          <w:p w14:paraId="27AF440F" w14:textId="77777777" w:rsidR="00503B38" w:rsidRPr="00C24346" w:rsidRDefault="00503B38" w:rsidP="00503B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finition</w:t>
            </w:r>
          </w:p>
        </w:tc>
      </w:tr>
      <w:tr w:rsidR="00C24346" w:rsidRPr="00C24346" w14:paraId="444994AD" w14:textId="77777777" w:rsidTr="00C2434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3"/>
            <w:hideMark/>
          </w:tcPr>
          <w:p w14:paraId="769EC71D" w14:textId="23558A03" w:rsidR="00503B38" w:rsidRPr="00C24346" w:rsidRDefault="00503B38" w:rsidP="0050608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ity of Food to Eating Disorders and Recovery</w:t>
            </w:r>
          </w:p>
        </w:tc>
      </w:tr>
      <w:tr w:rsidR="00C24346" w:rsidRPr="00C24346" w14:paraId="398451CC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21810EE" w14:textId="77777777" w:rsidR="00BE53E7" w:rsidRPr="00C24346" w:rsidRDefault="00BE53E7" w:rsidP="00BE53E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</w:tcPr>
          <w:p w14:paraId="77D03FA5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 and eating discussed or displayed</w:t>
            </w:r>
          </w:p>
          <w:p w14:paraId="75511240" w14:textId="77777777" w:rsidR="006E6CE2" w:rsidRPr="00C24346" w:rsidRDefault="006E6CE2" w:rsidP="006E6CE2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ting/food discussed</w:t>
            </w:r>
          </w:p>
          <w:p w14:paraId="70CA2762" w14:textId="77777777" w:rsidR="006E6CE2" w:rsidRPr="00C24346" w:rsidRDefault="006E6CE2" w:rsidP="006E6CE2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>Food Visible</w:t>
            </w:r>
          </w:p>
          <w:p w14:paraId="104E2FAA" w14:textId="26EEB2B5" w:rsidR="006E6CE2" w:rsidRPr="00C24346" w:rsidRDefault="006E6CE2" w:rsidP="006E6CE2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>Eating Visible</w:t>
            </w:r>
          </w:p>
        </w:tc>
        <w:tc>
          <w:tcPr>
            <w:tcW w:w="6035" w:type="dxa"/>
          </w:tcPr>
          <w:p w14:paraId="62C6E28A" w14:textId="77777777" w:rsidR="006E6CE2" w:rsidRPr="00C24346" w:rsidRDefault="006E6CE2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8542CCB" w14:textId="1A792720" w:rsidR="00BE53E7" w:rsidRPr="00C24346" w:rsidRDefault="006E6CE2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ood and/or eating are discussed in video </w:t>
            </w:r>
          </w:p>
          <w:p w14:paraId="00474BC8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od is shown in video.</w:t>
            </w:r>
          </w:p>
          <w:p w14:paraId="22873EE3" w14:textId="14B08972" w:rsidR="00BE53E7" w:rsidRPr="00C24346" w:rsidRDefault="006E6CE2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ent creator is shown eating or drinking.</w:t>
            </w:r>
          </w:p>
        </w:tc>
      </w:tr>
      <w:tr w:rsidR="00C24346" w:rsidRPr="00C24346" w14:paraId="26347D86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  <w:hideMark/>
          </w:tcPr>
          <w:p w14:paraId="55D9957A" w14:textId="77777777" w:rsidR="00BE53E7" w:rsidRPr="00C24346" w:rsidRDefault="00BE53E7" w:rsidP="00BE53E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  <w:hideMark/>
          </w:tcPr>
          <w:p w14:paraId="49F1F151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 day of eating</w:t>
            </w:r>
          </w:p>
        </w:tc>
        <w:tc>
          <w:tcPr>
            <w:tcW w:w="6035" w:type="dxa"/>
            <w:hideMark/>
          </w:tcPr>
          <w:p w14:paraId="61C38E3C" w14:textId="6E1846F3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deo montages or describes all of the food the content creator ate in a day, often accompanied by the hashtags FDOE (Full Day of Eating) or WIEIAD (What I Eat In A Day).</w:t>
            </w:r>
          </w:p>
        </w:tc>
      </w:tr>
      <w:tr w:rsidR="00C24346" w:rsidRPr="00C24346" w14:paraId="3450C000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hideMark/>
          </w:tcPr>
          <w:p w14:paraId="46C03C78" w14:textId="77777777" w:rsidR="00BE53E7" w:rsidRPr="00C24346" w:rsidRDefault="00BE53E7" w:rsidP="00BE5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  <w:hideMark/>
          </w:tcPr>
          <w:p w14:paraId="57DCA9AC" w14:textId="6D653BEA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ar foods</w:t>
            </w:r>
          </w:p>
        </w:tc>
        <w:tc>
          <w:tcPr>
            <w:tcW w:w="6035" w:type="dxa"/>
            <w:hideMark/>
          </w:tcPr>
          <w:p w14:paraId="476622C5" w14:textId="3466B8A3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ent creator describes or consumes something that was previously challenging for them to consume.</w:t>
            </w:r>
          </w:p>
        </w:tc>
      </w:tr>
      <w:tr w:rsidR="00C24346" w:rsidRPr="00C24346" w14:paraId="26172CBE" w14:textId="77777777" w:rsidTr="00C2434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3"/>
            <w:hideMark/>
          </w:tcPr>
          <w:p w14:paraId="60FEB29D" w14:textId="49DC4BD2" w:rsidR="00BE53E7" w:rsidRPr="00C24346" w:rsidRDefault="00BE53E7" w:rsidP="0050608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at Eating Disorders Look and Feel Like</w:t>
            </w:r>
          </w:p>
        </w:tc>
      </w:tr>
      <w:tr w:rsidR="00C24346" w:rsidRPr="00C24346" w14:paraId="7E80925B" w14:textId="77777777" w:rsidTr="00C2434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  <w:hideMark/>
          </w:tcPr>
          <w:p w14:paraId="621C4A97" w14:textId="77777777" w:rsidR="00BE53E7" w:rsidRPr="00C24346" w:rsidRDefault="00BE53E7" w:rsidP="00BE53E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  <w:hideMark/>
          </w:tcPr>
          <w:p w14:paraId="72666D53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laining eating disorders</w:t>
            </w:r>
          </w:p>
        </w:tc>
        <w:tc>
          <w:tcPr>
            <w:tcW w:w="6035" w:type="dxa"/>
            <w:hideMark/>
          </w:tcPr>
          <w:p w14:paraId="5E7D0DA0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vides information about eating disorders or recovery, such as correcting misconceptions or giving definitions. </w:t>
            </w:r>
          </w:p>
        </w:tc>
      </w:tr>
      <w:tr w:rsidR="00C24346" w:rsidRPr="00C24346" w14:paraId="1C282BB4" w14:textId="77777777" w:rsidTr="00C24346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hideMark/>
          </w:tcPr>
          <w:p w14:paraId="257BA818" w14:textId="77777777" w:rsidR="00BE53E7" w:rsidRPr="00C24346" w:rsidRDefault="00BE53E7" w:rsidP="00BE5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  <w:hideMark/>
          </w:tcPr>
          <w:p w14:paraId="13EC5E17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llows humor</w:t>
            </w:r>
          </w:p>
        </w:tc>
        <w:tc>
          <w:tcPr>
            <w:tcW w:w="6035" w:type="dxa"/>
            <w:hideMark/>
          </w:tcPr>
          <w:p w14:paraId="6DE242C3" w14:textId="77777777" w:rsidR="00BE53E7" w:rsidRPr="00C24346" w:rsidRDefault="00BE53E7" w:rsidP="00BE53E7">
            <w:pPr>
              <w:ind w:right="-1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llows humor refers to “making fun of a life-threatening, disastrous, or terrifying situation” (Herrick, et al., 2021).</w:t>
            </w:r>
          </w:p>
        </w:tc>
      </w:tr>
      <w:tr w:rsidR="00C24346" w:rsidRPr="00C24346" w14:paraId="324945B8" w14:textId="77777777" w:rsidTr="00C2434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hideMark/>
          </w:tcPr>
          <w:p w14:paraId="4C214B6B" w14:textId="77777777" w:rsidR="00BE53E7" w:rsidRPr="00C24346" w:rsidRDefault="00BE53E7" w:rsidP="00BE5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  <w:hideMark/>
          </w:tcPr>
          <w:p w14:paraId="34571619" w14:textId="3536A81F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ersonification </w:t>
            </w:r>
          </w:p>
        </w:tc>
        <w:tc>
          <w:tcPr>
            <w:tcW w:w="6035" w:type="dxa"/>
            <w:hideMark/>
          </w:tcPr>
          <w:p w14:paraId="0BF788D7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ribution of a personal nature or human characteristics to an eating disorder.</w:t>
            </w:r>
          </w:p>
        </w:tc>
      </w:tr>
      <w:tr w:rsidR="00C24346" w:rsidRPr="00C24346" w14:paraId="0864A818" w14:textId="77777777" w:rsidTr="00C2434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3"/>
            <w:hideMark/>
          </w:tcPr>
          <w:p w14:paraId="400484BA" w14:textId="35998018" w:rsidR="00BE53E7" w:rsidRPr="00C24346" w:rsidRDefault="00BE53E7" w:rsidP="0050608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overy as a Process</w:t>
            </w:r>
          </w:p>
        </w:tc>
      </w:tr>
      <w:tr w:rsidR="00C24346" w:rsidRPr="00C24346" w14:paraId="5F4F6538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  <w:hideMark/>
          </w:tcPr>
          <w:p w14:paraId="18915000" w14:textId="77777777" w:rsidR="00BE53E7" w:rsidRPr="00C24346" w:rsidRDefault="00BE53E7" w:rsidP="00BE53E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  <w:hideMark/>
          </w:tcPr>
          <w:p w14:paraId="19B6DB15" w14:textId="6CC78372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 then and me now</w:t>
            </w:r>
          </w:p>
        </w:tc>
        <w:tc>
          <w:tcPr>
            <w:tcW w:w="6035" w:type="dxa"/>
            <w:hideMark/>
          </w:tcPr>
          <w:p w14:paraId="16FF6842" w14:textId="498C3B9C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ent creator indicates self-change in the context of recovery through the passage of time. </w:t>
            </w:r>
          </w:p>
        </w:tc>
      </w:tr>
      <w:tr w:rsidR="00C24346" w:rsidRPr="00C24346" w14:paraId="7F8D830F" w14:textId="77777777" w:rsidTr="00C24346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hideMark/>
          </w:tcPr>
          <w:p w14:paraId="03EB0CDC" w14:textId="77777777" w:rsidR="00BE53E7" w:rsidRPr="00C24346" w:rsidRDefault="00BE53E7" w:rsidP="00BE5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  <w:hideMark/>
          </w:tcPr>
          <w:p w14:paraId="4FDCD87A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overy is going well</w:t>
            </w:r>
          </w:p>
        </w:tc>
        <w:tc>
          <w:tcPr>
            <w:tcW w:w="6035" w:type="dxa"/>
            <w:hideMark/>
          </w:tcPr>
          <w:p w14:paraId="6669AFE3" w14:textId="23D79CB3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ent creator shares a subjective success in their recovery. </w:t>
            </w:r>
          </w:p>
        </w:tc>
      </w:tr>
      <w:tr w:rsidR="00C24346" w:rsidRPr="00C24346" w14:paraId="5D54DD97" w14:textId="77777777" w:rsidTr="00C2434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hideMark/>
          </w:tcPr>
          <w:p w14:paraId="72E9D05B" w14:textId="77777777" w:rsidR="00BE53E7" w:rsidRPr="00C24346" w:rsidRDefault="00BE53E7" w:rsidP="00BE5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  <w:hideMark/>
          </w:tcPr>
          <w:p w14:paraId="0EEB2148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overy is a struggle</w:t>
            </w:r>
          </w:p>
        </w:tc>
        <w:tc>
          <w:tcPr>
            <w:tcW w:w="6035" w:type="dxa"/>
            <w:hideMark/>
          </w:tcPr>
          <w:p w14:paraId="6D68821F" w14:textId="21A34E61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ent creator shares a subjective challenge in their recovery. </w:t>
            </w:r>
          </w:p>
        </w:tc>
      </w:tr>
      <w:tr w:rsidR="00C24346" w:rsidRPr="00C24346" w14:paraId="0E6144C9" w14:textId="77777777" w:rsidTr="00C24346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3"/>
            <w:hideMark/>
          </w:tcPr>
          <w:p w14:paraId="1BC5CD4A" w14:textId="1DB01307" w:rsidR="00BE53E7" w:rsidRPr="00C24346" w:rsidRDefault="00BE53E7" w:rsidP="0050608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ving and Getting Help</w:t>
            </w:r>
          </w:p>
        </w:tc>
      </w:tr>
      <w:tr w:rsidR="00C24346" w:rsidRPr="00C24346" w14:paraId="2D0CB7A2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D0B29F6" w14:textId="77777777" w:rsidR="00BE53E7" w:rsidRPr="00C24346" w:rsidRDefault="00BE53E7" w:rsidP="00BE53E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</w:tcPr>
          <w:p w14:paraId="7055862D" w14:textId="06D6AA65" w:rsidR="00BE53E7" w:rsidRPr="00C24346" w:rsidRDefault="00BE53E7" w:rsidP="0050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overy tips</w:t>
            </w:r>
          </w:p>
        </w:tc>
        <w:tc>
          <w:tcPr>
            <w:tcW w:w="6035" w:type="dxa"/>
          </w:tcPr>
          <w:p w14:paraId="1C0954F3" w14:textId="0FAFE1B3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ent creator provides explicit informational advice to help others in the recovery process.</w:t>
            </w:r>
          </w:p>
        </w:tc>
      </w:tr>
      <w:tr w:rsidR="00C24346" w:rsidRPr="00C24346" w14:paraId="37621ACE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438EF512" w14:textId="77777777" w:rsidR="00BE53E7" w:rsidRPr="00C24346" w:rsidRDefault="00BE53E7" w:rsidP="00BE53E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</w:tcPr>
          <w:p w14:paraId="5E5C7A58" w14:textId="0E559A7B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wing support</w:t>
            </w:r>
          </w:p>
        </w:tc>
        <w:tc>
          <w:tcPr>
            <w:tcW w:w="6035" w:type="dxa"/>
          </w:tcPr>
          <w:p w14:paraId="1CCE74C3" w14:textId="05140793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ent creator shares approval, encouragement, or comfort to others in the recovery process.</w:t>
            </w:r>
          </w:p>
        </w:tc>
      </w:tr>
      <w:tr w:rsidR="00C24346" w:rsidRPr="00C24346" w14:paraId="1EFDD867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 w:val="restart"/>
            <w:hideMark/>
          </w:tcPr>
          <w:p w14:paraId="44988FA3" w14:textId="77777777" w:rsidR="00BE53E7" w:rsidRPr="00C24346" w:rsidRDefault="00BE53E7" w:rsidP="00BE53E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</w:tcPr>
          <w:p w14:paraId="2E316040" w14:textId="07D77AE8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gger warnings</w:t>
            </w:r>
          </w:p>
        </w:tc>
        <w:tc>
          <w:tcPr>
            <w:tcW w:w="6035" w:type="dxa"/>
          </w:tcPr>
          <w:p w14:paraId="37464CD2" w14:textId="7092B9DF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deo includes explicit verbal or visual cue of “trigger warning” (</w:t>
            </w:r>
            <w:proofErr w:type="spellStart"/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</w:t>
            </w:r>
            <w:proofErr w:type="spellEnd"/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 or “content warning” (</w:t>
            </w:r>
            <w:proofErr w:type="spellStart"/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w</w:t>
            </w:r>
            <w:proofErr w:type="spellEnd"/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.</w:t>
            </w:r>
          </w:p>
        </w:tc>
      </w:tr>
      <w:tr w:rsidR="00C24346" w:rsidRPr="00C24346" w14:paraId="02DF05A2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hideMark/>
          </w:tcPr>
          <w:p w14:paraId="0B639F2B" w14:textId="77777777" w:rsidR="00BE53E7" w:rsidRPr="00C24346" w:rsidRDefault="00BE53E7" w:rsidP="00BE5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  <w:hideMark/>
          </w:tcPr>
          <w:p w14:paraId="07DDED7F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6035" w:type="dxa"/>
            <w:hideMark/>
          </w:tcPr>
          <w:p w14:paraId="67ECCF71" w14:textId="1B55EAB2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ent creator mentions receiving treatment in any other form besides inpatient (e.g., outpatient therapy, medical providers, etc.).</w:t>
            </w:r>
          </w:p>
        </w:tc>
      </w:tr>
      <w:tr w:rsidR="00C24346" w:rsidRPr="00C24346" w14:paraId="5F58861A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vMerge/>
            <w:hideMark/>
          </w:tcPr>
          <w:p w14:paraId="40E7DAB0" w14:textId="77777777" w:rsidR="00BE53E7" w:rsidRPr="00C24346" w:rsidRDefault="00BE53E7" w:rsidP="00BE53E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</w:tcPr>
          <w:p w14:paraId="19BD6CAE" w14:textId="745396AA" w:rsidR="00BE53E7" w:rsidRPr="00C24346" w:rsidRDefault="00BE53E7" w:rsidP="0050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patient </w:t>
            </w:r>
            <w:proofErr w:type="spellStart"/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orytime</w:t>
            </w:r>
            <w:proofErr w:type="spellEnd"/>
          </w:p>
        </w:tc>
        <w:tc>
          <w:tcPr>
            <w:tcW w:w="6035" w:type="dxa"/>
          </w:tcPr>
          <w:p w14:paraId="12FF186B" w14:textId="35A8D735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ent creator shares everyday experience of</w:t>
            </w:r>
            <w:proofErr w:type="gramStart"/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 receiving</w:t>
            </w:r>
            <w:proofErr w:type="gramEnd"/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eatment in an inpatient s</w:t>
            </w:r>
            <w:r w:rsidR="005060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ting (Herrick, et al., 2021).</w:t>
            </w:r>
          </w:p>
        </w:tc>
      </w:tr>
      <w:tr w:rsidR="00C24346" w:rsidRPr="00C24346" w14:paraId="25A23769" w14:textId="77777777" w:rsidTr="00C24346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3"/>
            <w:hideMark/>
          </w:tcPr>
          <w:p w14:paraId="6CBCE4CB" w14:textId="45C7FDE1" w:rsidR="00BE53E7" w:rsidRPr="00C24346" w:rsidRDefault="00BE53E7" w:rsidP="00506087">
            <w:pPr>
              <w:shd w:val="clear" w:color="auto" w:fill="FFFFFF"/>
              <w:ind w:right="141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et Culture in Recovery</w:t>
            </w:r>
          </w:p>
        </w:tc>
      </w:tr>
      <w:tr w:rsidR="00C24346" w:rsidRPr="00C24346" w14:paraId="608BCD34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77F2EA2E" w14:textId="77777777" w:rsidR="00BE53E7" w:rsidRPr="00C24346" w:rsidRDefault="00BE53E7" w:rsidP="00BE53E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</w:tcPr>
          <w:p w14:paraId="3D0EEA6F" w14:textId="1477C900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et Culture Critique</w:t>
            </w:r>
          </w:p>
        </w:tc>
        <w:tc>
          <w:tcPr>
            <w:tcW w:w="6035" w:type="dxa"/>
          </w:tcPr>
          <w:p w14:paraId="00448AC1" w14:textId="2954CF17" w:rsidR="00BE53E7" w:rsidRPr="00C24346" w:rsidRDefault="00BE53E7" w:rsidP="00506087">
            <w:pPr>
              <w:widowControl w:val="0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>Challenges societal messaging about dieting, weight loss, overvaluation of thinness “</w:t>
            </w:r>
            <w:r w:rsidRPr="00C24346">
              <w:rPr>
                <w:rFonts w:ascii="Times New Roman" w:eastAsia="Times New Roman" w:hAnsi="Times New Roman" w:cs="Times New Roman"/>
                <w:color w:val="2E2E2E"/>
                <w:sz w:val="22"/>
                <w:szCs w:val="22"/>
              </w:rPr>
              <w:t>myths about food and eating, and a moral hierarchy of bodies derived from patriarchal, racist, and capitalist forms of domination</w:t>
            </w:r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>” (</w:t>
            </w:r>
            <w:proofErr w:type="spellStart"/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>Jovanovski</w:t>
            </w:r>
            <w:proofErr w:type="spellEnd"/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Jaeger, 2022).</w:t>
            </w:r>
          </w:p>
        </w:tc>
      </w:tr>
      <w:tr w:rsidR="00C24346" w:rsidRPr="00C24346" w14:paraId="4EC8A901" w14:textId="77777777" w:rsidTr="00C24346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hideMark/>
          </w:tcPr>
          <w:p w14:paraId="5B346DC4" w14:textId="77777777" w:rsidR="00BE53E7" w:rsidRPr="00C24346" w:rsidRDefault="00BE53E7" w:rsidP="00BE53E7">
            <w:pPr>
              <w:shd w:val="clear" w:color="auto" w:fill="FFFFFF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9" w:type="dxa"/>
            <w:hideMark/>
          </w:tcPr>
          <w:p w14:paraId="63E2061F" w14:textId="77777777" w:rsidR="00BE53E7" w:rsidRPr="00C24346" w:rsidRDefault="00BE53E7" w:rsidP="00BE53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et Culture Promotion</w:t>
            </w:r>
          </w:p>
        </w:tc>
        <w:tc>
          <w:tcPr>
            <w:tcW w:w="6035" w:type="dxa"/>
            <w:hideMark/>
          </w:tcPr>
          <w:p w14:paraId="7111B138" w14:textId="24637FF9" w:rsidR="00BE53E7" w:rsidRPr="00C24346" w:rsidRDefault="00BE53E7" w:rsidP="00506087">
            <w:pPr>
              <w:widowControl w:val="0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>Upholds societal messaging that conflates “</w:t>
            </w:r>
            <w:r w:rsidRPr="00C24346">
              <w:rPr>
                <w:rFonts w:ascii="Times New Roman" w:eastAsia="Times New Roman" w:hAnsi="Times New Roman" w:cs="Times New Roman"/>
                <w:color w:val="2E2E2E"/>
                <w:sz w:val="22"/>
                <w:szCs w:val="22"/>
              </w:rPr>
              <w:t>weight and health including myths about food and eating, and a moral hierarchy of bodies derived from patriarchal, racist, and capitalist forms of domination</w:t>
            </w:r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>” (</w:t>
            </w:r>
            <w:proofErr w:type="spellStart"/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>Jovanovski</w:t>
            </w:r>
            <w:proofErr w:type="spellEnd"/>
            <w:r w:rsidRPr="00C243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Jaeger, 2022).</w:t>
            </w:r>
          </w:p>
        </w:tc>
      </w:tr>
    </w:tbl>
    <w:p w14:paraId="42BB1D49" w14:textId="77777777" w:rsidR="00503B38" w:rsidRPr="00503B38" w:rsidRDefault="00503B38" w:rsidP="00503B38">
      <w:pPr>
        <w:rPr>
          <w:rFonts w:ascii="Times New Roman" w:eastAsia="Times New Roman" w:hAnsi="Times New Roman" w:cs="Times New Roman"/>
          <w:sz w:val="22"/>
          <w:szCs w:val="22"/>
        </w:rPr>
      </w:pPr>
    </w:p>
    <w:sectPr w:rsidR="00503B38" w:rsidRPr="00503B38">
      <w:pgSz w:w="12240" w:h="15840"/>
      <w:pgMar w:top="900" w:right="1440" w:bottom="81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68E"/>
    <w:rsid w:val="00353320"/>
    <w:rsid w:val="004774E4"/>
    <w:rsid w:val="004F38E2"/>
    <w:rsid w:val="00503B38"/>
    <w:rsid w:val="00506087"/>
    <w:rsid w:val="005E2601"/>
    <w:rsid w:val="00650D66"/>
    <w:rsid w:val="006E6CE2"/>
    <w:rsid w:val="0071269F"/>
    <w:rsid w:val="0094568E"/>
    <w:rsid w:val="00970606"/>
    <w:rsid w:val="00BE53E7"/>
    <w:rsid w:val="00C2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15273"/>
  <w15:docId w15:val="{88CDC91D-BE69-AD4A-A9C9-1E1D19823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916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B1B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B1B7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B1B7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semiHidden/>
    <w:unhideWhenUsed/>
    <w:rsid w:val="00503B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2">
    <w:name w:val="Plain Table 2"/>
    <w:basedOn w:val="TableNormal"/>
    <w:uiPriority w:val="42"/>
    <w:rsid w:val="00503B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03B3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03B3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3">
    <w:name w:val="Grid Table 2 Accent 3"/>
    <w:basedOn w:val="TableNormal"/>
    <w:uiPriority w:val="47"/>
    <w:rsid w:val="00503B3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2">
    <w:name w:val="Grid Table 2 Accent 2"/>
    <w:basedOn w:val="TableNormal"/>
    <w:uiPriority w:val="47"/>
    <w:rsid w:val="00503B3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1">
    <w:name w:val="Grid Table 2 Accent 1"/>
    <w:basedOn w:val="TableNormal"/>
    <w:uiPriority w:val="47"/>
    <w:rsid w:val="00503B3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503B3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6">
    <w:name w:val="Grid Table 1 Light Accent 6"/>
    <w:basedOn w:val="TableNormal"/>
    <w:uiPriority w:val="46"/>
    <w:rsid w:val="00503B38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03B3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4774E4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4774E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F3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17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7956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kmOwZzmSBwwE2Y4OBu5e2xwoooA==">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Greene</dc:creator>
  <cp:lastModifiedBy>Vasuki J.</cp:lastModifiedBy>
  <cp:revision>6</cp:revision>
  <dcterms:created xsi:type="dcterms:W3CDTF">2023-04-25T13:35:00Z</dcterms:created>
  <dcterms:modified xsi:type="dcterms:W3CDTF">2023-06-21T09:46:00Z</dcterms:modified>
</cp:coreProperties>
</file>